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RY TABLE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Characteristics and clinical course of patients with gefitinib-resistant EGFR-mutant NSCLCs and secondary EGFR mutations from the Thoracic Oncology Clinic at Beth Israel Deaconess Medical Center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6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4"/>
        <w:gridCol w:w="594"/>
        <w:gridCol w:w="516"/>
        <w:gridCol w:w="2173"/>
        <w:gridCol w:w="985"/>
        <w:gridCol w:w="1237"/>
        <w:gridCol w:w="1120"/>
        <w:gridCol w:w="983"/>
        <w:gridCol w:w="872"/>
        <w:gridCol w:w="1435"/>
        <w:gridCol w:w="1416"/>
        <w:gridCol w:w="1443"/>
      </w:tblGrid>
      <w:tr>
        <w:trPr/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atient 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yrs)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x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istology/Stage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moking History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erapy prior to gefitinib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GFR sequence of original specimen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ponse to gefitinib (250 mg/day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TP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in months)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EGFR sequence</w:t>
            </w:r>
            <w:r>
              <w:rPr>
                <w:b/>
                <w:sz w:val="18"/>
                <w:szCs w:val="18"/>
                <w:vertAlign w:val="superscript"/>
              </w:rPr>
              <w:t>*</w:t>
            </w:r>
            <w:r>
              <w:rPr>
                <w:b/>
                <w:sz w:val="18"/>
                <w:szCs w:val="18"/>
              </w:rPr>
              <w:t xml:space="preserve"> of gefitinib-resistant tumor (source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bsequent therapie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erall survival (in months, from gefitinib)</w:t>
            </w:r>
          </w:p>
        </w:tc>
      </w:tr>
      <w:tr>
        <w:trPr/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adenocarcinoma with bronchioalveolar features/ 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IIIB 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sz w:val="20"/>
              </w:rPr>
              <w:t xml:space="preserve"> IV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orm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40 pack-years)</w:t>
            </w:r>
            <w:r>
              <w:rPr>
                <w:rFonts w:eastAsia="Symbol" w:cs="Symbol" w:ascii="Symbol" w:hAnsi="Symbol"/>
                <w:sz w:val="20"/>
                <w:szCs w:val="20"/>
                <w:vertAlign w:val="superscript"/>
              </w:rPr>
              <w:t>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arboplatin, paclitaxel, docetaxel, gemcitabine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747-S752 deletion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747-S752 deletion + T790M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(transbronchial biopsy) 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etuximab, erlotinib, experimental Raf kinase inhibitor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/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adenocarcinoma with bronchioalveolar and papillary features/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IIB 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sz w:val="20"/>
              </w:rPr>
              <w:t>IV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n-smoke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urgery, XRT, carboplatin, paclitaxel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858R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858R + L747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(pleural effusion) </w:t>
            </w:r>
            <w:r>
              <w:rPr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xperimental EGFR/ErbB2 inhibitor, erlotinib (150mg/day)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gt; 5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EGFR, epidermal growth factor receptor; NSCLC, non-small cell lung cancer; yrs, years; ref, reference; M, male; F, female; yrs, years; XRT, radiation therapy; CR, complete response; PR, partial response; TTP, time to progression; </w:t>
      </w:r>
      <w:r>
        <w:rPr>
          <w:vertAlign w:val="superscript"/>
        </w:rPr>
        <w:t>*</w:t>
      </w:r>
      <w:r>
        <w:rPr/>
        <w:t xml:space="preserve"> exon 18 to 21 of the EGFR were sequenced from DNA and RNA (cDNA); </w:t>
      </w:r>
      <w:r>
        <w:rPr>
          <w:vertAlign w:val="superscript"/>
        </w:rPr>
        <w:t>+</w:t>
      </w:r>
      <w:r>
        <w:rPr/>
        <w:t xml:space="preserve"> patient smoked 1 pack per day for 40 years and had quit &gt; 10 years prior to diagnosis; </w:t>
      </w:r>
      <w:r>
        <w:rPr>
          <w:vertAlign w:val="superscript"/>
        </w:rPr>
        <w:t xml:space="preserve">§ </w:t>
      </w:r>
      <w:r>
        <w:rPr/>
        <w:t xml:space="preserve">subcloning of cDNA: 5/40 L747-S752del-T790M, 18/40 WT/WT, 9/40 WT-T790M, 8/40 L747-S752del-WT ; </w:t>
      </w:r>
      <w:r>
        <w:rPr>
          <w:vertAlign w:val="superscript"/>
        </w:rPr>
        <w:t xml:space="preserve">¶ </w:t>
      </w:r>
      <w:r>
        <w:rPr/>
        <w:t>subcloning of cDNA: 12/17 L858R-L747S, 3/17 WT-WT, 1/17 L858R-WT, 1/17 WT-L747S.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>
          <w:sz w:val="22"/>
          <w:szCs w:val="20"/>
        </w:rPr>
      </w:pPr>
      <w:r>
        <w:rPr>
          <w:sz w:val="22"/>
          <w:szCs w:val="20"/>
        </w:rPr>
      </w:r>
    </w:p>
    <w:p>
      <w:pPr>
        <w:pStyle w:val="Normal"/>
        <w:rPr>
          <w:sz w:val="22"/>
          <w:szCs w:val="20"/>
        </w:rPr>
      </w:pPr>
      <w:r>
        <w:rPr>
          <w:sz w:val="22"/>
          <w:szCs w:val="20"/>
        </w:rPr>
      </w:r>
    </w:p>
    <w:p>
      <w:pPr>
        <w:pStyle w:val="Normal"/>
        <w:rPr>
          <w:sz w:val="22"/>
          <w:szCs w:val="20"/>
        </w:rPr>
      </w:pPr>
      <w:r>
        <w:rPr>
          <w:sz w:val="22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31T16:36:00Z</dcterms:created>
  <dc:creator>dbcosta</dc:creator>
  <dc:description/>
  <cp:keywords/>
  <dc:language>en-US</dc:language>
  <cp:lastModifiedBy>dbcosta</cp:lastModifiedBy>
  <cp:lastPrinted>2007-02-13T15:15:00Z</cp:lastPrinted>
  <dcterms:modified xsi:type="dcterms:W3CDTF">2007-07-31T16:36:00Z</dcterms:modified>
  <cp:revision>2</cp:revision>
  <dc:subject/>
  <dc:title>Clinicopathologic information of patients with gefitinib-resistant EGFR-mutant NSCLC</dc:title>
</cp:coreProperties>
</file>